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936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1134"/>
        <w:gridCol w:w="2127"/>
        <w:gridCol w:w="1985"/>
        <w:gridCol w:w="1844"/>
      </w:tblGrid>
      <w:tr w:rsidR="00601360" w14:paraId="0DB189EE" w14:textId="77777777" w:rsidTr="00601360">
        <w:trPr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83476" w14:textId="77777777" w:rsidR="00601360" w:rsidRDefault="00601360">
            <w:pPr>
              <w:pStyle w:val="Ttulo3"/>
              <w:spacing w:line="240" w:lineRule="auto"/>
              <w:rPr>
                <w:rFonts w:eastAsia="Times New Roman"/>
                <w:lang w:val="en-GB" w:eastAsia="en-GB"/>
              </w:rPr>
            </w:pPr>
            <w:bookmarkStart w:id="0" w:name="_Toc56105260"/>
            <w:r>
              <w:rPr>
                <w:lang w:val="en-GB"/>
              </w:rPr>
              <w:t xml:space="preserve">S5 Table - Persister and non-persister cells that originated the final susceptible population considering </w:t>
            </w:r>
            <w:r>
              <w:rPr>
                <w:lang w:val="en-GB"/>
              </w:rPr>
              <w:sym w:font="Symbol" w:char="F074"/>
            </w:r>
            <w:r>
              <w:rPr>
                <w:vertAlign w:val="subscript"/>
                <w:lang w:val="en-GB"/>
              </w:rPr>
              <w:t xml:space="preserve">0 </w:t>
            </w:r>
            <w:r>
              <w:rPr>
                <w:lang w:val="en-GB"/>
              </w:rPr>
              <w:t xml:space="preserve">= 5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</m:oMath>
            <w:r>
              <w:rPr>
                <w:lang w:val="en-GB"/>
              </w:rPr>
              <w:t xml:space="preserve"> = 0.07, </w:t>
            </w:r>
            <m:oMath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β</m:t>
              </m:r>
            </m:oMath>
            <w:r>
              <w:rPr>
                <w:lang w:val="en-GB"/>
              </w:rPr>
              <w:t xml:space="preserve"> = -2.5</w:t>
            </w:r>
            <w:bookmarkEnd w:id="0"/>
            <w:r>
              <w:rPr>
                <w:lang w:val="en-GB"/>
              </w:rPr>
              <w:t>*</w:t>
            </w:r>
          </w:p>
        </w:tc>
      </w:tr>
      <w:tr w:rsidR="00601360" w14:paraId="720C3AA1" w14:textId="77777777" w:rsidTr="00601360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53AFC" w14:textId="77777777" w:rsidR="00601360" w:rsidRDefault="006013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4D959" w14:textId="77777777" w:rsidR="00601360" w:rsidRDefault="006013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2F24A" w14:textId="77777777" w:rsidR="00601360" w:rsidRDefault="006013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 bacteria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5DB3F" w14:textId="77777777" w:rsidR="00601360" w:rsidRDefault="006013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non-persister survivors (without considering duplication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8DBF9" w14:textId="77777777" w:rsidR="00601360" w:rsidRDefault="006013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persister survivors (without considering dupl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BC25C" w14:textId="77777777" w:rsidR="00601360" w:rsidRDefault="006013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dormant cells at the end of the simulations</w:t>
            </w:r>
          </w:p>
        </w:tc>
      </w:tr>
      <w:tr w:rsidR="00601360" w14:paraId="4F439092" w14:textId="77777777" w:rsidTr="00601360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323251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C122C5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5FB522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B4C3D3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C953C4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9F3F13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6</w:t>
            </w:r>
          </w:p>
        </w:tc>
      </w:tr>
      <w:tr w:rsidR="00601360" w14:paraId="47777C4C" w14:textId="77777777" w:rsidTr="00601360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0E149E" w14:textId="77777777" w:rsidR="00601360" w:rsidRDefault="00601360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2D39DA99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1F83FA53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2526F45B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6279155B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</w:t>
            </w:r>
          </w:p>
        </w:tc>
        <w:tc>
          <w:tcPr>
            <w:tcW w:w="1843" w:type="dxa"/>
            <w:vAlign w:val="center"/>
            <w:hideMark/>
          </w:tcPr>
          <w:p w14:paraId="5A353D24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</w:t>
            </w:r>
          </w:p>
        </w:tc>
      </w:tr>
      <w:tr w:rsidR="00601360" w14:paraId="68F4F3D7" w14:textId="77777777" w:rsidTr="00601360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E850DE" w14:textId="77777777" w:rsidR="00601360" w:rsidRDefault="00601360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647325A5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vAlign w:val="center"/>
            <w:hideMark/>
          </w:tcPr>
          <w:p w14:paraId="30781258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096486EC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7098D41D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center"/>
            <w:hideMark/>
          </w:tcPr>
          <w:p w14:paraId="320E4835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</w:tr>
      <w:tr w:rsidR="00601360" w14:paraId="5FA9479B" w14:textId="77777777" w:rsidTr="00601360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3B701A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3B4845A0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vAlign w:val="center"/>
            <w:hideMark/>
          </w:tcPr>
          <w:p w14:paraId="5EA3DD18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2126" w:type="dxa"/>
            <w:vAlign w:val="center"/>
            <w:hideMark/>
          </w:tcPr>
          <w:p w14:paraId="4F65D6FB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984" w:type="dxa"/>
            <w:vAlign w:val="center"/>
            <w:hideMark/>
          </w:tcPr>
          <w:p w14:paraId="10F53F4A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163</w:t>
            </w:r>
          </w:p>
        </w:tc>
        <w:tc>
          <w:tcPr>
            <w:tcW w:w="1843" w:type="dxa"/>
            <w:vAlign w:val="center"/>
            <w:hideMark/>
          </w:tcPr>
          <w:p w14:paraId="2B89C723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162</w:t>
            </w:r>
          </w:p>
        </w:tc>
      </w:tr>
      <w:tr w:rsidR="00601360" w14:paraId="7C440984" w14:textId="77777777" w:rsidTr="00601360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CE07E" w14:textId="77777777" w:rsidR="00601360" w:rsidRDefault="00601360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60AD4426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721C41BD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2126" w:type="dxa"/>
            <w:vAlign w:val="center"/>
            <w:hideMark/>
          </w:tcPr>
          <w:p w14:paraId="4112EAFE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40</w:t>
            </w:r>
          </w:p>
        </w:tc>
        <w:tc>
          <w:tcPr>
            <w:tcW w:w="1984" w:type="dxa"/>
            <w:vAlign w:val="center"/>
            <w:hideMark/>
          </w:tcPr>
          <w:p w14:paraId="0DCDEB84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97</w:t>
            </w:r>
          </w:p>
        </w:tc>
        <w:tc>
          <w:tcPr>
            <w:tcW w:w="1843" w:type="dxa"/>
            <w:vAlign w:val="center"/>
            <w:hideMark/>
          </w:tcPr>
          <w:p w14:paraId="2FD0E73E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30</w:t>
            </w:r>
          </w:p>
        </w:tc>
      </w:tr>
      <w:tr w:rsidR="00601360" w14:paraId="2F42DCED" w14:textId="77777777" w:rsidTr="00601360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DFE8B" w14:textId="77777777" w:rsidR="00601360" w:rsidRDefault="00601360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B026C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8C099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31A5D8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916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41779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8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56C27" w14:textId="77777777" w:rsidR="00601360" w:rsidRDefault="0060136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</w:tbl>
    <w:p w14:paraId="332231E3" w14:textId="77777777" w:rsidR="00601360" w:rsidRDefault="00601360" w:rsidP="00601360">
      <w:r>
        <w:rPr>
          <w:color w:val="000000" w:themeColor="text1"/>
        </w:rPr>
        <w:t>* We assumed that the persister population decays according to a power-law and that persister cells leave the dormant state as soon as the medium becomes detoxified</w:t>
      </w:r>
    </w:p>
    <w:p w14:paraId="749FC448" w14:textId="77777777" w:rsidR="001B4DBB" w:rsidRDefault="001B4DBB"/>
    <w:sectPr w:rsidR="001B4DBB" w:rsidSect="000323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MDM3srQ0NjIyNjZQ0lEKTi0uzszPAykwrAUAYtqA/ywAAAA="/>
  </w:docVars>
  <w:rsids>
    <w:rsidRoot w:val="00601360"/>
    <w:rsid w:val="0003234A"/>
    <w:rsid w:val="001B4DBB"/>
    <w:rsid w:val="00601360"/>
    <w:rsid w:val="0078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A9DCF"/>
  <w15:chartTrackingRefBased/>
  <w15:docId w15:val="{ABB79966-20EA-4226-94E9-F39E85017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360"/>
    <w:pPr>
      <w:spacing w:line="256" w:lineRule="auto"/>
    </w:pPr>
    <w:rPr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0136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01360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table" w:styleId="TabelacomGrelha">
    <w:name w:val="Table Grid"/>
    <w:basedOn w:val="Tabelanormal"/>
    <w:uiPriority w:val="39"/>
    <w:rsid w:val="00601360"/>
    <w:pPr>
      <w:spacing w:after="0" w:line="240" w:lineRule="auto"/>
    </w:pPr>
    <w:rPr>
      <w:rFonts w:ascii="Calibri" w:eastAsia="Calibri" w:hAnsi="Calibri" w:cs="Calibr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64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Rebelo</dc:creator>
  <cp:keywords/>
  <dc:description/>
  <cp:lastModifiedBy>Joao Rebelo</cp:lastModifiedBy>
  <cp:revision>1</cp:revision>
  <dcterms:created xsi:type="dcterms:W3CDTF">2020-11-17T17:12:00Z</dcterms:created>
  <dcterms:modified xsi:type="dcterms:W3CDTF">2020-11-17T18:40:00Z</dcterms:modified>
</cp:coreProperties>
</file>